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16A25370" w14:textId="77777777" w:rsidR="004520D8" w:rsidRDefault="00E532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61EDB145" w14:textId="77777777" w:rsidR="00E5320E" w:rsidRDefault="00E532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333F181" w14:textId="77777777" w:rsidR="00E5320E" w:rsidRDefault="00E532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0AC4B4D0" w:rsidR="00E5320E" w:rsidRPr="005328FA" w:rsidRDefault="00E532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75945F6" w:rsidR="004520D8" w:rsidRPr="005328FA" w:rsidRDefault="00E532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6DDC342" w:rsidR="004520D8" w:rsidRPr="005328FA" w:rsidRDefault="00E532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265DFA3F" w:rsidR="004520D8" w:rsidRPr="005328FA" w:rsidRDefault="00E532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- 3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E561B39" w:rsidR="004520D8" w:rsidRPr="005328FA" w:rsidRDefault="00E532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28397D77" w:rsidR="004520D8" w:rsidRPr="005328FA" w:rsidRDefault="00E532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B56435A" w:rsidR="004520D8" w:rsidRPr="005328FA" w:rsidRDefault="00E532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- 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76298C8" w:rsidR="004520D8" w:rsidRPr="005328FA" w:rsidRDefault="00E532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C8BF645" w:rsidR="004520D8" w:rsidRPr="005328FA" w:rsidRDefault="00E532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88B6BCA" w:rsidR="004520D8" w:rsidRPr="005328FA" w:rsidRDefault="00E532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EE6AF59" w:rsidR="004520D8" w:rsidRPr="005328FA" w:rsidRDefault="00E532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E0E526E" w:rsidR="004520D8" w:rsidRPr="005328FA" w:rsidRDefault="00E532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D55DDCF" w:rsidR="004520D8" w:rsidRPr="005328FA" w:rsidRDefault="00E5320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22B41D1" w:rsidR="004520D8" w:rsidRPr="005328FA" w:rsidRDefault="00E5320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40C8942" w:rsidR="004520D8" w:rsidRPr="005328FA" w:rsidRDefault="005C345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E5B99E7" w:rsidR="004520D8" w:rsidRPr="005328FA" w:rsidRDefault="005C345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055CCF8" w:rsidR="004520D8" w:rsidRPr="005328FA" w:rsidRDefault="00A57FE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A02167B" w:rsidR="004520D8" w:rsidRPr="005328FA" w:rsidRDefault="00A57FE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D25136D" w:rsidR="004520D8" w:rsidRPr="005328FA" w:rsidRDefault="00A57FE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18DC0A8" w:rsidR="004520D8" w:rsidRPr="005328FA" w:rsidRDefault="00A57FE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7F13256" w:rsidR="004520D8" w:rsidRPr="005328FA" w:rsidRDefault="00AA4FB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624A1EE" w:rsidR="004520D8" w:rsidRPr="005328FA" w:rsidRDefault="00A57FE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274D39F" w:rsidR="004520D8" w:rsidRPr="005328FA" w:rsidRDefault="00C120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5779FD22" w14:textId="77777777" w:rsidR="004520D8" w:rsidRDefault="00C120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2EF00B7F" w14:textId="5F32579C" w:rsidR="00C120BA" w:rsidRPr="005328FA" w:rsidRDefault="00C120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1-22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9EC09A1" w:rsidR="004520D8" w:rsidRPr="005328FA" w:rsidRDefault="00C120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9E9BC2F" w:rsidR="004520D8" w:rsidRPr="005328FA" w:rsidRDefault="00C120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49A6FC2" w:rsidR="004520D8" w:rsidRPr="005328FA" w:rsidRDefault="00C120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A3896EC" w:rsidR="004520D8" w:rsidRPr="005328FA" w:rsidRDefault="00C120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016798CE" w14:textId="77777777" w:rsidR="004520D8" w:rsidRDefault="00C120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53972276" w14:textId="6335E3C1" w:rsidR="00C120BA" w:rsidRPr="005328FA" w:rsidRDefault="00C120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1-22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B64AB20" w:rsidR="004520D8" w:rsidRPr="005328FA" w:rsidRDefault="009539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- 1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467BE42" w:rsidR="004520D8" w:rsidRPr="005328FA" w:rsidRDefault="0010191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7F3AD14" w:rsidR="004520D8" w:rsidRPr="005328FA" w:rsidRDefault="0010191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073BA3C" w:rsidR="004520D8" w:rsidRPr="005328FA" w:rsidRDefault="0010191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EAF4099" w:rsidR="004520D8" w:rsidRPr="005328FA" w:rsidRDefault="0010191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F8E16C5" w:rsidR="004520D8" w:rsidRPr="005328FA" w:rsidRDefault="0010191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</w:tbl>
    <w:p w14:paraId="646BD41B" w14:textId="77777777" w:rsidR="00765673" w:rsidRDefault="00765673">
      <w:bookmarkStart w:id="0" w:name="_GoBack"/>
      <w:bookmarkEnd w:id="0"/>
    </w:p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10191C"/>
    <w:rsid w:val="00377DF2"/>
    <w:rsid w:val="003C7173"/>
    <w:rsid w:val="004520D8"/>
    <w:rsid w:val="004A1EDE"/>
    <w:rsid w:val="005C3459"/>
    <w:rsid w:val="00765673"/>
    <w:rsid w:val="008E7419"/>
    <w:rsid w:val="00953987"/>
    <w:rsid w:val="009F2E96"/>
    <w:rsid w:val="00A57FE4"/>
    <w:rsid w:val="00AA4FB0"/>
    <w:rsid w:val="00B8648A"/>
    <w:rsid w:val="00BD4CE5"/>
    <w:rsid w:val="00C120BA"/>
    <w:rsid w:val="00D31282"/>
    <w:rsid w:val="00E5320E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dcmitype/"/>
    <ds:schemaRef ds:uri="7ee6444b-6865-4fda-aa10-33d9cc7c0cf1"/>
    <ds:schemaRef ds:uri="http://schemas.microsoft.com/office/2006/metadata/properties"/>
    <ds:schemaRef ds:uri="http://purl.org/dc/terms/"/>
    <ds:schemaRef ds:uri="http://schemas.microsoft.com/office/infopath/2007/PartnerControls"/>
    <ds:schemaRef ds:uri="7ce38859-58e5-4abf-98b0-2f81bd50fbff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9</Words>
  <Characters>6838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Windows User</cp:lastModifiedBy>
  <cp:revision>2</cp:revision>
  <dcterms:created xsi:type="dcterms:W3CDTF">2021-07-23T15:11:00Z</dcterms:created>
  <dcterms:modified xsi:type="dcterms:W3CDTF">2021-07-23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